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3F8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Table S1: The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alysis of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variance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results of </w:t>
      </w:r>
      <w:r>
        <w:rPr>
          <w:rFonts w:ascii="Times New Roman Regular" w:hAnsi="Times New Roman Regular" w:cs="Times New Roman Regular"/>
          <w:sz w:val="24"/>
        </w:rPr>
        <w:t xml:space="preserve">of </w:t>
      </w:r>
      <w:r>
        <w:rPr>
          <w:rFonts w:hint="eastAsia" w:ascii="Times New Roman Regular" w:hAnsi="Times New Roman Regular" w:cs="Times New Roman Regular"/>
          <w:sz w:val="24"/>
        </w:rPr>
        <w:t>nodal degree values</w:t>
      </w:r>
      <w:r>
        <w:rPr>
          <w:rFonts w:ascii="Times New Roman Regular" w:hAnsi="Times New Roman Regular" w:cs="Times New Roman Regular"/>
          <w:sz w:val="24"/>
        </w:rPr>
        <w:t>’ group differences in white matter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p w14:paraId="07EA07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tbl>
      <w:tblPr>
        <w:tblW w:w="93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828"/>
        <w:gridCol w:w="1320"/>
        <w:gridCol w:w="1725"/>
        <w:gridCol w:w="1482"/>
      </w:tblGrid>
      <w:tr w14:paraId="0251B08A">
        <w:trPr>
          <w:trHeight w:val="400" w:hRule="atLeast"/>
          <w:jc w:val="center"/>
        </w:trPr>
        <w:tc>
          <w:tcPr>
            <w:tcW w:w="481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83F7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dal degree values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2A3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squared</w:t>
            </w:r>
          </w:p>
        </w:tc>
        <w:tc>
          <w:tcPr>
            <w:tcW w:w="1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A75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4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6D740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2181CF0E">
        <w:trPr>
          <w:trHeight w:val="480" w:hRule="atLeast"/>
          <w:jc w:val="center"/>
        </w:trPr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67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G.L</w:t>
            </w:r>
          </w:p>
        </w:tc>
        <w:tc>
          <w:tcPr>
            <w:tcW w:w="28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EF8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ental gyrus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499BBD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4D6EEA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2D3E20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6</w:t>
            </w:r>
          </w:p>
        </w:tc>
      </w:tr>
      <w:tr w14:paraId="00E0F866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8C17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DCF8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en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BDC31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85942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A8D70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9</w:t>
            </w:r>
          </w:p>
        </w:tc>
      </w:tr>
      <w:tr w14:paraId="0DA4CF7E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27B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dor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B7F8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dorsolateral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DB47A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348FD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513C7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4</w:t>
            </w:r>
          </w:p>
        </w:tc>
      </w:tr>
      <w:tr w14:paraId="0B83CEDE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CEC2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dor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6CAD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dorsolateral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7FFDA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AAC18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1C831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</w:tr>
      <w:tr w14:paraId="423AA0D9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E81B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1ED4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orbital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547E8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2C5A9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ACA4C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</w:tr>
      <w:tr w14:paraId="45D6F39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A84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16850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orbital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9A8AB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03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1E7AF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6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9C0F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</w:tr>
      <w:tr w14:paraId="5CEE2661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7AEA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71AC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fron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252EA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3E2E9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6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1B68A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</w:tr>
      <w:tr w14:paraId="11D9C15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6F30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1002A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fron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1CE80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B5869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4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7052B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2</w:t>
            </w:r>
          </w:p>
        </w:tc>
      </w:tr>
      <w:tr w14:paraId="659C43E9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83C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mid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D2CB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frontal gyrus, orbital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0319F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4F3B7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8BAE1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7</w:t>
            </w:r>
          </w:p>
        </w:tc>
      </w:tr>
      <w:tr w14:paraId="03FB7BC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3C5B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mid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000D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frontal gyrus, orbital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46F68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E36E1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8E632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6</w:t>
            </w:r>
          </w:p>
        </w:tc>
      </w:tr>
      <w:tr w14:paraId="702F7BE0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F918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operc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F297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frontal gyrus, opercular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FC271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C84D6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8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DED51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</w:tr>
      <w:tr w14:paraId="52529F0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9294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operc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C67B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frontal gyrus, opercular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F8A9F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9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20FAC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4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FCD39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</w:tr>
      <w:tr w14:paraId="7B76EEF3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6E4A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trian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CF84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frontal gyrus, triangular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F1E3E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18C13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2B31D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</w:tr>
      <w:tr w14:paraId="3E8C4EC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562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trian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6B9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frontal gyrus, triangular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0F935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72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CB652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1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CCF4A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</w:tr>
      <w:tr w14:paraId="330DA57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832B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inf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9B3C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frontal gyrus, orbital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730A5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4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893A3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7C24C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0</w:t>
            </w:r>
          </w:p>
        </w:tc>
      </w:tr>
      <w:tr w14:paraId="310A1819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4D0B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inf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8893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frontal gyrus, orbital part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5835B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4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D11CD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5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7930E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</w:tr>
      <w:tr w14:paraId="665BF9B0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B7CD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559A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andic operculum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8736B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6632E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9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09340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</w:t>
            </w:r>
          </w:p>
        </w:tc>
      </w:tr>
      <w:tr w14:paraId="2B431DE8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3582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22F4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andic operculum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D9F3B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0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311E5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1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1CE6D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 w14:paraId="3450C56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401A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A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B097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motor area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346CA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C0D2E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334DF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1</w:t>
            </w:r>
          </w:p>
        </w:tc>
      </w:tr>
      <w:tr w14:paraId="618989E0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CFFD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A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B20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motor area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71578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6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BADCA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8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A409B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</w:tr>
      <w:tr w14:paraId="4E2C4456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15E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F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7775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factory cortex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2668F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1F279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B886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9</w:t>
            </w:r>
          </w:p>
        </w:tc>
      </w:tr>
      <w:tr w14:paraId="696BA62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C16F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F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A32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factory cortex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78710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13199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36E92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2</w:t>
            </w:r>
          </w:p>
        </w:tc>
      </w:tr>
      <w:tr w14:paraId="4AB9E32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555F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med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598E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medial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B0B59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69C0D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2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0C4AE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</w:tr>
      <w:tr w14:paraId="2923EA5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F62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med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58D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medial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405B6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3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42330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1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8D323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</w:tr>
      <w:tr w14:paraId="4F132A87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5273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med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F411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medial orbital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98B76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5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86270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70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4EAE7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665F392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569D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med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962C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frontal gyrus, medial orbital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42B23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4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B8F6F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66E3A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0</w:t>
            </w:r>
          </w:p>
        </w:tc>
      </w:tr>
      <w:tr w14:paraId="2DA511FE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B86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317D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yrus rect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98F4C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0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26B11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4FF47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</w:tr>
      <w:tr w14:paraId="473730A1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0DC1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B96C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yrus rect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766C3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C7262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7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D82D0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</w:tr>
      <w:tr w14:paraId="39861B9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A69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85B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ula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A5A27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7A297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8557D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</w:tr>
      <w:tr w14:paraId="59B22D43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BF7F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D26C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ula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27EDC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5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783EA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F3EB3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</w:tr>
      <w:tr w14:paraId="3E45D917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DEE9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407C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terior cingulate and paracingulate gyri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24706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B6EDE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FD825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4</w:t>
            </w:r>
          </w:p>
        </w:tc>
      </w:tr>
      <w:tr w14:paraId="7346718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7F0C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65B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terior cingulate and paracingulate gyri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52403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4B280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9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93567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8</w:t>
            </w:r>
          </w:p>
        </w:tc>
      </w:tr>
      <w:tr w14:paraId="1A330522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8D4B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C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8289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an cingulate and paracingulate gyri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2B18B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0006B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5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82611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8</w:t>
            </w:r>
          </w:p>
        </w:tc>
      </w:tr>
      <w:tr w14:paraId="09834A2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F79B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C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C653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an cingulate and paracingulate gyri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D607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5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A5872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9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390A7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</w:tr>
      <w:tr w14:paraId="24368F88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2B20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E348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erior cingulate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77FDC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80280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58A38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</w:tr>
      <w:tr w14:paraId="7F369844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167D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E054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erior cingulate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74ED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1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6EC1C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6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8CF8B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3</w:t>
            </w:r>
          </w:p>
        </w:tc>
      </w:tr>
      <w:tr w14:paraId="7700EC6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F1E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P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1910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ppocamp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B5790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72F54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EB59B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</w:tr>
      <w:tr w14:paraId="737D1E92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114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P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2A9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ppocamp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2C494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0DE8A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94275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0</w:t>
            </w:r>
          </w:p>
        </w:tc>
      </w:tr>
      <w:tr w14:paraId="75658FC7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0960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B486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hippocamp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B1B40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A84CE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C3947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</w:tr>
      <w:tr w14:paraId="3842234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0C5F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A488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hippocamp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22C85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B2EA4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5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E07E7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</w:tr>
      <w:tr w14:paraId="2E49A47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CBEC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Y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1CEA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ygdala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CBC3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D0871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6216C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</w:tr>
      <w:tr w14:paraId="0B6A926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1045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Y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68E4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ygdala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6BB81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FE46B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93F8F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</w:tr>
      <w:tr w14:paraId="2DAE432C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C8E2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E597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carine fissure and surrounding cortex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AF13B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96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229C0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3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9DF49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</w:tr>
      <w:tr w14:paraId="3195EA3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139B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96C6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carine fissure and surrounding cortex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19CBA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5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8CB76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536FC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</w:tr>
      <w:tr w14:paraId="0C8643EC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A1B0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N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C516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ne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4CE55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B87DA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2609D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2</w:t>
            </w:r>
          </w:p>
        </w:tc>
      </w:tr>
      <w:tr w14:paraId="3E8B670E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1473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N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D14C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ne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CF891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34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EA108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8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EC0B6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</w:tr>
      <w:tr w14:paraId="16BD40F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ABC0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73B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gu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39FDF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1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E46CF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10935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</w:tr>
      <w:tr w14:paraId="4C4B7AEE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0949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9A49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gu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64BE5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3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09BE6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7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EC2AA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</w:tr>
      <w:tr w14:paraId="30996953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F44F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14864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occipi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833FB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4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69F0C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9C974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</w:tr>
      <w:tr w14:paraId="5B29DA72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097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07DF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occipi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2A58F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6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C3C00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4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2EAD4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</w:tr>
      <w:tr w14:paraId="70D020C1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CDD2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5BBA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occipi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D4FA1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3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9A09D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0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95EA5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0</w:t>
            </w:r>
          </w:p>
        </w:tc>
      </w:tr>
      <w:tr w14:paraId="28A397E1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2A4A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0491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occipi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68031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4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AFED3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3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1024A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</w:tr>
      <w:tr w14:paraId="3F09C5B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AA4F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O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60FC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occipi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93DB2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981E7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9324D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5</w:t>
            </w:r>
          </w:p>
        </w:tc>
      </w:tr>
      <w:tr w14:paraId="004A6E03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8CCF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O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8A8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occipi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E214A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9488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3E76D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6</w:t>
            </w:r>
          </w:p>
        </w:tc>
      </w:tr>
      <w:tr w14:paraId="44B54D12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9D0A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F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72CF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siform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4E3D0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F999D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3B565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</w:tr>
      <w:tr w14:paraId="0BC44AA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A753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F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5C2E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siform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E908A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8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3CD07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4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69D1F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0</w:t>
            </w:r>
          </w:p>
        </w:tc>
      </w:tr>
      <w:tr w14:paraId="24D97E0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BE4D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C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2CB4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cent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F8921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64494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6A2C0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8</w:t>
            </w:r>
          </w:p>
        </w:tc>
      </w:tr>
      <w:tr w14:paraId="6455C262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BE2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C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E1F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cent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04ED3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3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4BB5E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4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30F89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2</w:t>
            </w:r>
          </w:p>
        </w:tc>
      </w:tr>
      <w:tr w14:paraId="111EF4FC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7F4F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4C54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parie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E0982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30543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1AF51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0</w:t>
            </w:r>
          </w:p>
        </w:tc>
      </w:tr>
      <w:tr w14:paraId="182B159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D61A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9E44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pariet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02F40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3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BE64D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3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BD794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4</w:t>
            </w:r>
          </w:p>
        </w:tc>
      </w:tr>
      <w:tr w14:paraId="0D2E0BD4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3BC3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PL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2F9C1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parietal, but supramarginal and angular gyri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2C5CC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D3BDF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659AC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2</w:t>
            </w:r>
          </w:p>
        </w:tc>
      </w:tr>
      <w:tr w14:paraId="46FB40F3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550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PL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2D9E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parietal, but supramarginal and angular gyri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2AAA7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7C8E4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9C381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8</w:t>
            </w:r>
          </w:p>
        </w:tc>
      </w:tr>
      <w:tr w14:paraId="37323D9C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C9FF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B8DB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ramargin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3B85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FDBF2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90AED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8</w:t>
            </w:r>
          </w:p>
        </w:tc>
      </w:tr>
      <w:tr w14:paraId="128319D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E436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D2CF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ramargin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1B215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2EC22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EF96F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3</w:t>
            </w:r>
          </w:p>
        </w:tc>
      </w:tr>
      <w:tr w14:paraId="18733377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07E4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0530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ular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7E5C7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47E50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EF6B8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</w:tr>
      <w:tr w14:paraId="74679534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FB14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8E09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ular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1938A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51B63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24D3F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</w:tr>
      <w:tr w14:paraId="246C0FA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A2C2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UN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3DEA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une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31219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4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E9CE7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0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AC9B8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</w:tr>
      <w:tr w14:paraId="5F4153B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E223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UN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24000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une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BBF3F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02E18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1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59060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5</w:t>
            </w:r>
          </w:p>
        </w:tc>
      </w:tr>
      <w:tr w14:paraId="690EB4A7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0F83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L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6D47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central lobule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360CE3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DE66C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63F3AC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2</w:t>
            </w:r>
          </w:p>
        </w:tc>
      </w:tr>
      <w:tr w14:paraId="75FE966A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BF7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L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4CAB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central lobule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BDD29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5BFD4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382B3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9</w:t>
            </w:r>
          </w:p>
        </w:tc>
      </w:tr>
      <w:tr w14:paraId="32C09EC1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79A4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U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B940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udate nucle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95F08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CAE07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2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EB167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</w:tr>
      <w:tr w14:paraId="716A007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9A1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U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B6C5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udate nucle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84A4C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1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CE985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0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7CD27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7</w:t>
            </w:r>
          </w:p>
        </w:tc>
      </w:tr>
      <w:tr w14:paraId="0E33B189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E973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T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D78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nticular nucleus, putamen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E96DC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9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85FF1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3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B29FB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</w:tr>
      <w:tr w14:paraId="052E5743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2E6D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T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2F9C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nticular nucleus, putamen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6860B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30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F35C2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4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70D34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386B401D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8897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C7C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nticular nucleus, pallidum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A5259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C4A27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0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59546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245C8F8E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64B9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05EB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nticular nucleus, pallidum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1B772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0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C5967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AD889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</w:tr>
      <w:tr w14:paraId="6B3EA86C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05CC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396AA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lam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2F9C5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2CE6E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09E84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</w:tr>
      <w:tr w14:paraId="63802348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3B6C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2B519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lam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359BC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0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DF9C6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AB5E5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</w:tr>
      <w:tr w14:paraId="595AE17B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3CB7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S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95C2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sch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06024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0D1D6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E7471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7</w:t>
            </w:r>
          </w:p>
        </w:tc>
      </w:tr>
      <w:tr w14:paraId="671F4D86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D970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S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4411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sch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430D8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DA853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3D85E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0</w:t>
            </w:r>
          </w:p>
        </w:tc>
      </w:tr>
      <w:tr w14:paraId="5E02E792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7A76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CF56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732CE7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83EC2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0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B13F5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</w:tr>
      <w:tr w14:paraId="4114511F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65C2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22D4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erior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6D123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3894F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87F8A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5</w:t>
            </w:r>
          </w:p>
        </w:tc>
      </w:tr>
      <w:tr w14:paraId="1C47D624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3BF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sup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74240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poral pole: superior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435745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4DCD9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5346A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</w:tr>
      <w:tr w14:paraId="73DD6835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92F2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sup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062E3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poral pole: superior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1CE6CB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75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D63CF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4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9C855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0</w:t>
            </w:r>
          </w:p>
        </w:tc>
      </w:tr>
      <w:tr w14:paraId="18C3ECD8">
        <w:trPr>
          <w:trHeight w:val="54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9C2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T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60F67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6B9554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28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E6990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6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CB68E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</w:t>
            </w:r>
          </w:p>
        </w:tc>
      </w:tr>
      <w:tr w14:paraId="08090CD3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A5A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TG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50CA1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dle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5DEBA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5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69AC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58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3AFDA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6</w:t>
            </w:r>
          </w:p>
        </w:tc>
      </w:tr>
      <w:tr w14:paraId="55AA1E90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A979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mid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241D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poral pole: middle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07C4F5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29948B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7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30DA1F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</w:tr>
      <w:tr w14:paraId="20781247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B0E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mid.R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C354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mporal pole: middle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5F7F2D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FD266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44AB5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</w:tr>
      <w:tr w14:paraId="57B3AC3E">
        <w:trPr>
          <w:trHeight w:val="480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760F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.L</w:t>
            </w:r>
          </w:p>
        </w:tc>
        <w:tc>
          <w:tcPr>
            <w:tcW w:w="2828" w:type="dxa"/>
            <w:shd w:val="clear" w:color="auto" w:fill="auto"/>
            <w:vAlign w:val="center"/>
          </w:tcPr>
          <w:p w14:paraId="434D0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temporal gyrus</w:t>
            </w:r>
          </w:p>
        </w:tc>
        <w:tc>
          <w:tcPr>
            <w:tcW w:w="1320" w:type="dxa"/>
            <w:shd w:val="clear" w:color="auto" w:fill="auto"/>
            <w:noWrap/>
            <w:vAlign w:val="top"/>
          </w:tcPr>
          <w:p w14:paraId="29C342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27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1BADCC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4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D910D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</w:tr>
      <w:tr w14:paraId="4F15BBCC">
        <w:trPr>
          <w:trHeight w:val="480" w:hRule="atLeast"/>
          <w:jc w:val="center"/>
        </w:trPr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92CF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.R</w:t>
            </w:r>
          </w:p>
        </w:tc>
        <w:tc>
          <w:tcPr>
            <w:tcW w:w="28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16C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ferior temporal gyrus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2891EE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53DB6C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3565BC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0</w:t>
            </w:r>
          </w:p>
        </w:tc>
      </w:tr>
    </w:tbl>
    <w:p w14:paraId="040D39F5">
      <w:pPr>
        <w:rPr>
          <w:rFonts w:hint="default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678CC5"/>
    <w:rsid w:val="D1715498"/>
    <w:rsid w:val="F3678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9:39:00Z</dcterms:created>
  <dc:creator>山有木兮</dc:creator>
  <cp:lastModifiedBy>山有木兮</cp:lastModifiedBy>
  <dcterms:modified xsi:type="dcterms:W3CDTF">2024-12-12T19:5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29C966CBCE0059B887CB5A677DFEFF38_41</vt:lpwstr>
  </property>
</Properties>
</file>